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740"/>
        <w:gridCol w:w="3847"/>
        <w:gridCol w:w="720"/>
        <w:gridCol w:w="2160"/>
      </w:tblGrid>
      <w:tr>
        <w:trPr>
          <w:cantSplit w:val="true"/>
        </w:trPr>
        <w:tc>
          <w:tcPr>
            <w:tcW w:w="98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QUOROM Statement checklist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</w:rPr>
              <w:t>Blood pressure lowering treatment for preventing stroke recurrence: a systematic review and meta-analysi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Heading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ubheading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escript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ported? (Y/N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Heading: Subheading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Titl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dentify the report as a systematic revie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itle</w:t>
            </w:r>
          </w:p>
        </w:tc>
      </w:tr>
      <w:tr>
        <w:trPr>
          <w:trHeight w:val="322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Abstract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e a structured forma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</w:t>
            </w:r>
          </w:p>
        </w:tc>
      </w:tr>
      <w:tr>
        <w:trPr>
          <w:trHeight w:val="35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bjective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clinical question explicit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Background</w:t>
            </w:r>
          </w:p>
        </w:tc>
      </w:tr>
      <w:tr>
        <w:trPr>
          <w:trHeight w:val="35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ta source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databases (ie, list) and other information sourc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</w:t>
            </w:r>
          </w:p>
        </w:tc>
      </w:tr>
      <w:tr>
        <w:trPr>
          <w:trHeight w:val="71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view method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tabs>
                <w:tab w:val="clear" w:pos="720"/>
                <w:tab w:val="left" w:pos="3991" w:leader="none"/>
              </w:tabs>
              <w:ind w:right="72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selection criteria (ie, population, intervention, outcome, and study design); methods for validity assessment, data abstraction, and study characteristics, and quantitative data synthesis in sufficient detail to permit replic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haracteristics of the RCTs included and excluded; qualitative and quantitative findings (ie, point estimates and confidence intervals); and subgroup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Results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clusion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main resul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Results, Conclusion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escrib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Introductio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explicit clinical problem, biological rationale for the intervention, and rationale for revie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ackground</w:t>
            </w:r>
          </w:p>
        </w:tc>
      </w:tr>
      <w:tr>
        <w:trPr>
          <w:trHeight w:val="682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Methods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arching</w:t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information sources, in detail  (eg, databases, registers, personal files, expert informants, agencies, hand-searching), and any restrictions (years considered, publication status, language of publication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thods:</w:t>
            </w:r>
            <w:r>
              <w:rPr/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Identification, Inclusion and Exclusion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lection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inclusion and exclusion criteria (defining population, intervention, principal outcomes, and study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thods:  Identification, Inclusion and Exclusion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alidity assessment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criteria and process used (eg, masked conditions, quality assessment, and their finding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thods:  Identification, Inclusion and Exclusion</w:t>
            </w:r>
          </w:p>
        </w:tc>
      </w:tr>
      <w:tr>
        <w:trPr>
          <w:trHeight w:val="35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ta abstraction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process or processes used (eg, completed independently, in duplicat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ethods: Data Abstraction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udy characteristic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type of study design, participants' characteristics, details of intervention, outcome definitions, and how clinical heterogeneity was asses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thods: Clinical Outcomes</w:t>
            </w:r>
          </w:p>
        </w:tc>
      </w:tr>
      <w:tr>
        <w:trPr>
          <w:trHeight w:val="899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Quantitative data synthesis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principal measures of effect (eg, relative risk), method of combining results (statistical testing and confidence intervals), handling of missing data; how statistical heterogeneity was assessed; a rationale for any a-priori sensitivity and subgroup analyses; and any assessment of publication bia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thods: Statistical Analysis</w:t>
            </w:r>
          </w:p>
        </w:tc>
      </w:tr>
      <w:tr>
        <w:trPr>
          <w:trHeight w:val="349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sult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rial flow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ovide a meta-analysis profile summarising trial flow (see figur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thods:  Identification, Inclusion and Exclusion, Figure 1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udy characteristic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esent descriptive data for each trial (eg, age, sample size, intervention, dose, duration, follow-up perio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: Tables 1-2</w:t>
            </w:r>
          </w:p>
        </w:tc>
      </w:tr>
      <w:tr>
        <w:trPr>
          <w:trHeight w:val="899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Quantative data synthesis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port agreement on the selection and validity assessment; present simple summary results (for each treatment group in each trial, for each primary outcome); present data needed to calculate effect sizes and confidence intervals in intention-to-treat analyses (eg 2X2 tables of counts, means and SDs, proportions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: Figures 2-6</w:t>
            </w:r>
          </w:p>
        </w:tc>
      </w:tr>
      <w:tr>
        <w:trPr>
          <w:trHeight w:val="889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iscussio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ummarise key findings; discuss clinical inferences based on internal and external validity; interpret the results in light of the totality of available evidence; describe potential biases in the review process (eg, publication bias); and suggest a future research agend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iscussion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outlineLvl w:val="0"/>
    </w:pPr>
    <w:rPr>
      <w:b/>
      <w:bCs/>
      <w:sz w:val="28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character" w:styleId="FooterChar">
    <w:name w:val="Footer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9:02:00Z</dcterms:created>
  <dc:creator/>
  <dc:description/>
  <cp:keywords/>
  <dc:language>en-US</dc:language>
  <cp:lastModifiedBy/>
  <dcterms:modified xsi:type="dcterms:W3CDTF">2009-08-07T09:32:00Z</dcterms:modified>
  <cp:revision>1</cp:revision>
  <dc:subject/>
  <dc:title/>
</cp:coreProperties>
</file>